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pidemiology and Infec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atterns of sexual mixing with respect to social, health and sexual characteristics among heterosexual couples in England: Analyses of probability sample survey dat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. Prah, A.J. Copas, C.H. Mercer, A. Nardone, and A.M. Johns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776"/>
        <w:gridCol w:w="1776"/>
        <w:gridCol w:w="1776"/>
      </w:tblGrid>
      <w:tr>
        <w:trPr>
          <w:trHeight w:val="198" w:hRule="atLeast"/>
        </w:trPr>
        <w:tc>
          <w:tcPr>
            <w:tcW w:w="9454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able S1: Conditional correlations between partner outcomes, by age difference (female partner’s age subtracted from male partner’s age)</w:t>
            </w:r>
          </w:p>
        </w:tc>
      </w:tr>
      <w:tr>
        <w:trPr>
          <w:trHeight w:val="198" w:hRule="atLeast"/>
        </w:trPr>
        <w:tc>
          <w:tcPr>
            <w:tcW w:w="4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&lt; less than 0 years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 – 5 years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reater than 5 years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emographic characteristic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Ethnicity: White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1 (0.76, 0.97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7 (0.93, 0.9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7 (0.91, 0.99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Ethnicity: Asian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 (0.99, 1.00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9 (0.97, 1.00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 (0.97, 1.00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Ethnicity: Black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9 (0.53, 0.98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7 (0.81, 0.9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 (1.00, 1.00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ational Statistics Socio-Economic Classificati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Year&gt;2010&lt;/Year&gt;&lt;RecNum&gt;29&lt;/RecNum&gt;&lt;DisplayText&gt;&lt;style face="superscript"&gt;20&lt;/style&gt;&lt;/DisplayText&gt;&lt;record&gt;&lt;rec-number&gt;29&lt;/rec-number&gt;&lt;foreign-keys&gt;&lt;key app="EN" db-id="5p5swzwae9rwd9e5eexxeaf6as9pxwtase09"&gt;29&lt;/key&gt;&lt;/foreign-keys&gt;&lt;ref-type name="Edited Book"&gt;28&lt;/ref-type&gt;&lt;contributors&gt;&lt;/contributors&gt;&lt;titles&gt;&lt;title&gt;Office of National Statistics. Standard Occupational Classification 2010: volumes 1-3&lt;/title&gt;&lt;/titles&gt;&lt;number&gt;16th April 2013&lt;/number&gt;&lt;dates&gt;&lt;year&gt;2010&lt;/year&gt;&lt;/dates&gt;&lt;pub-location&gt;Basingstoke&lt;/pub-location&gt;&lt;publisher&gt;Palgrave Macmillan&lt;/publisher&gt;&lt;urls&gt;&lt;related-urls&gt;&lt;url&gt;http://www.ons.gov.uk/ons/guide-method/classifications/current-standard-classifications/soc2010/soc2010-volume-3-ns-sec--rebased-on-soc2010--user-manual/index.html&lt;/url&gt;&lt;/related-urls&gt;&lt;/urls&gt;&lt;custom2&gt;10&lt;/custom2&gt;&lt;/record&gt;&lt;/Cite&gt;&lt;/EndNote&gt;</w:instrText>
            </w:r>
            <w:hyperlink w:anchor="_ENREF_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szCs w:val="18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9 (0.33, 0.6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8 (0.35, 0.58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1 (0.36, 0.64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Has a degree qualification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1 (0.55, 0.8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7 (0.55, 0.76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3 (0.31, 0.7)</w:t>
            </w:r>
          </w:p>
        </w:tc>
      </w:tr>
      <w:tr>
        <w:trPr>
          <w:trHeight w:val="198" w:hRule="atLeast"/>
        </w:trPr>
        <w:tc>
          <w:tcPr>
            <w:tcW w:w="412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General health and health behaviour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Frequent drinking (at least 3 days/week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3 (0.56, 0.8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7 (0.68, 0.8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4 (0.56, 0.85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0 (0.4, 0.75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2 (0.6, 0.81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6 (0.46, 0.8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Body mass index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 (0.18, 0.4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3 (0.11, 0.36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 (-0.07, 0.36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urrent mental illness (GHQ-12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.&lt;/Author&gt;&lt;Year&gt;1988&lt;/Year&gt;&lt;RecNum&gt;69&lt;/RecNum&gt;&lt;DisplayText&gt;&lt;style face="superscript"&gt;22&lt;/style&gt;&lt;/DisplayText&gt;&lt;record&gt;&lt;rec-number&gt;69&lt;/rec-number&gt;&lt;foreign-keys&gt;&lt;key app="EN" db-id="5p5swzwae9rwd9e5eexxeaf6as9pxwtase09"&gt;69&lt;/key&gt;&lt;/foreign-keys&gt;&lt;ref-type name="Book"&gt;6&lt;/ref-type&gt;&lt;contributors&gt;&lt;authors&gt;&lt;author&gt;Goldberg D.&lt;/author&gt;&lt;author&gt;Williams P.&lt;/author&gt;&lt;/authors&gt;&lt;/contributors&gt;&lt;titles&gt;&lt;title&gt;A users guide to the General Health Questionnaire&lt;/title&gt;&lt;/titles&gt;&lt;dates&gt;&lt;year&gt;1988&lt;/year&gt;&lt;/dates&gt;&lt;pub-location&gt;Slough&lt;/pub-location&gt;&lt;publisher&gt;NFER-Nelson&lt;/publisher&gt;&lt;urls&gt;&lt;/urls&gt;&lt;/record&gt;&lt;/Cite&gt;&lt;/EndNote&gt;</w:instrText>
            </w:r>
            <w:hyperlink w:anchor="_ENREF_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szCs w:val="18"/>
                  <w:rFonts w:eastAsia="Times New Roman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 (-0.19, 0.46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 (-0.08, 0.37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 (-0.29, 0.43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ny longstanding illnes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 (0.14, 0.5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8 (0.21, 0.5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5 (0.01, 0.47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Longstanding mental illnes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9 (-0.04, 0.88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0 (0.35, 0.95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7 (0.04, 0.85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Feeling anxious/depressed at time of interview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0 (-0.01, 0.56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6 (0.05, 0.45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2 (-0.27, 0.31)</w:t>
            </w:r>
          </w:p>
        </w:tc>
      </w:tr>
      <w:tr>
        <w:trPr>
          <w:trHeight w:val="198" w:hRule="atLeast"/>
        </w:trPr>
        <w:tc>
          <w:tcPr>
            <w:tcW w:w="412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>
              <w:bottom w:val="dotDash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Sexual history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lways used a condom, past 4 week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0 (0.73, 0.97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7 (0.76, 0.93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4 (0.8, 0.99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Heterosexual sex before age 16 year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4 (0.03, 0.5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 (0.13, 0.5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2 (0.06, 0.68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ber of heterosexual partners, lifetime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2 (0.36, 0.66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6 (0.47, 0.6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9 (0.55, 0.79)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umber of heterosexual partners, past year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4 (-0.06, 0.13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2 (0.27, 0.91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N/A </w:t>
            </w:r>
          </w:p>
        </w:tc>
      </w:tr>
      <w:tr>
        <w:trPr>
          <w:trHeight w:val="198" w:hRule="atLeast"/>
        </w:trPr>
        <w:tc>
          <w:tcPr>
            <w:tcW w:w="4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STI diagnosis, ever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6 (-0.07, 0.68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 (0.02, 0.5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9 (-0.29, 0.45)</w:t>
            </w:r>
          </w:p>
        </w:tc>
      </w:tr>
      <w:tr>
        <w:trPr>
          <w:trHeight w:val="198" w:hRule="atLeast"/>
        </w:trPr>
        <w:tc>
          <w:tcPr>
            <w:tcW w:w="4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Same-sex experience, ever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767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orrelations are calculated using a bivariate probit model adjusting for marital status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198" w:hRule="atLeast"/>
        </w:trPr>
        <w:tc>
          <w:tcPr>
            <w:tcW w:w="590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N/A - omitted due to small sample size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5260</wp:posOffset>
                </wp:positionV>
                <wp:extent cx="5285105" cy="3574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5105" cy="3574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23"/>
                              <w:gridCol w:w="1670"/>
                              <w:gridCol w:w="1830"/>
                            </w:tblGrid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23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able S2:  Conditional correlations between partner outcomes, by marital s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habi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emographic characteristic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thnicity: White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98 (0.96, 0.99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8 (0.54, 0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thnicity: Asian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.00 (0.99, 1.00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73 (-0.79, -0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thnicity: Black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97 (0.9, 0.99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90 (0.67, 0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ational Statistics Socio-Economic Classificatio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18"/>
                                      <w:szCs w:val="18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&lt;EndNote&gt;&lt;Cite&gt;&lt;Year&gt;2010&lt;/Year&gt;&lt;RecNum&gt;29&lt;/RecNum&gt;&lt;DisplayText&gt;&lt;style face="superscript"&gt;20&lt;/style&gt;&lt;/DisplayText&gt;&lt;record&gt;&lt;rec-number&gt;29&lt;/rec-number&gt;&lt;foreign-keys&gt;&lt;key app="EN" db-id="5p5swzwae9rwd9e5eexxeaf6as9pxwtase09"&gt;29&lt;/key&gt;&lt;/foreign-keys&gt;&lt;ref-type name="Edited Book"&gt;28&lt;/ref-type&gt;&lt;contributors&gt;&lt;/contributors&gt;&lt;titles&gt;&lt;title&gt;Office of National Statistics. Standard Occupational Classification 2010: volumes 1-3&lt;/title&gt;&lt;/titles&gt;&lt;number&gt;16th April 2013&lt;/number&gt;&lt;dates&gt;&lt;year&gt;2010&lt;/year&gt;&lt;/dates&gt;&lt;pub-location&gt;Basingstoke&lt;/pub-location&gt;&lt;publisher&gt;Palgrave Macmillan&lt;/publisher&gt;&lt;urls&gt;&lt;related-urls&gt;&lt;url&gt;http://www.ons.gov.uk/ons/guide-method/classifications/current-standard-classifications/soc2010/soc2010-volume-3-ns-sec--rebased-on-soc2010--user-manual/index.html&lt;/url&gt;&lt;/related-urls&gt;&lt;/urls&gt;&lt;custom2&gt;10&lt;/custom2&gt;&lt;/record&gt;&lt;/Cite&gt;&lt;/EndNote&gt;</w:instrText>
                                  </w:r>
                                  <w:hyperlink w:anchor="_ENREF_20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18"/>
                                        <w:szCs w:val="18"/>
                                        <w:rFonts w:eastAsia="Times New Roman" w:cs="Times New Roman" w:ascii="Times New Roman" w:hAnsi="Times New Roman"/>
                                        <w:color w:val="000000"/>
                                        <w:lang w:val="en-US" w:eastAsia="en-US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  <w:t>20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18"/>
                                        <w:szCs w:val="18"/>
                                        <w:rFonts w:eastAsia="Times New Roman" w:cs="Times New Roman" w:ascii="Times New Roman" w:hAnsi="Times New Roman"/>
                                        <w:color w:val="000000"/>
                                        <w:lang w:val="en-US" w:eastAsia="en-US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2 (0.43, 0.61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0 (0.25, 0.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as a degree qualification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5 (0.54, 0.74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6 (0.49, 0.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neral health and health behaviour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requent drinking (at least 3 days/week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7 (0.69, 0.84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7 (0.51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0 (0.47, 0.71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5 (0.63, 0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Body mass index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3 (0.11, 0.34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1 (0.05, 0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urrent mental illness (GHQ-12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18"/>
                                      <w:szCs w:val="18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&lt;EndNote&gt;&lt;Cite&gt;&lt;Author&gt;D.&lt;/Author&gt;&lt;Year&gt;1988&lt;/Year&gt;&lt;RecNum&gt;69&lt;/RecNum&gt;&lt;DisplayText&gt;&lt;style face="superscript"&gt;22&lt;/style&gt;&lt;/DisplayText&gt;&lt;record&gt;&lt;rec-number&gt;69&lt;/rec-number&gt;&lt;foreign-keys&gt;&lt;key app="EN" db-id="5p5swzwae9rwd9e5eexxeaf6as9pxwtase09"&gt;69&lt;/key&gt;&lt;/foreign-keys&gt;&lt;ref-type name="Book"&gt;6&lt;/ref-type&gt;&lt;contributors&gt;&lt;authors&gt;&lt;author&gt;Goldberg D.&lt;/author&gt;&lt;author&gt;Williams P.&lt;/author&gt;&lt;/authors&gt;&lt;/contributors&gt;&lt;titles&gt;&lt;title&gt;A users guide to the General Health Questionnaire&lt;/title&gt;&lt;/titles&gt;&lt;dates&gt;&lt;year&gt;1988&lt;/year&gt;&lt;/dates&gt;&lt;pub-location&gt;Slough&lt;/pub-location&gt;&lt;publisher&gt;NFER-Nelson&lt;/publisher&gt;&lt;urls&gt;&lt;/urls&gt;&lt;/record&gt;&lt;/Cite&gt;&lt;/EndNote&gt;</w:instrText>
                                  </w:r>
                                  <w:hyperlink w:anchor="_ENREF_2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18"/>
                                        <w:szCs w:val="18"/>
                                        <w:rFonts w:eastAsia="Times New Roman" w:cs="Times New Roman" w:ascii="Times New Roman" w:hAnsi="Times New Roman"/>
                                        <w:color w:val="000000"/>
                                        <w:lang w:val="en-US" w:eastAsia="en-US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  <w:t>22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18"/>
                                        <w:szCs w:val="18"/>
                                        <w:rFonts w:eastAsia="Times New Roman" w:cs="Times New Roman" w:ascii="Times New Roman" w:hAnsi="Times New Roman"/>
                                        <w:color w:val="000000"/>
                                        <w:lang w:val="en-US" w:eastAsia="en-US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18"/>
                                        <w:szCs w:val="18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8 (-0.04, 0.38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7 (-0.22, 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ny longstanding illnes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8 (0.14, 0.41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1 (0.2, 0.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Longstanding mental illnes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82 (0.45, 0.95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3 (0.09, 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Feeling anxious/depressed at time of interview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4 (-0.05, 0.31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4 (0.08, 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dotDash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exual history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lways used a condom, past 4 week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92 (0.86, 0.96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8 (0.56, 0.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eterosexual sex before age 16 years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9 (0.08, 0.47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2 (0.18, 0.6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umber of heterosexual partners, lifetime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1 (0.53, 0.68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8 (0.34, 0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umber of heterosexual partners, past year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0 (0.17, 0.84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8 (-0.03, 0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I diagnosis, ever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6 (0.12, 0.56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0 (-0.36, 0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482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ame-sex experience, ever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23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orrelations are calculated using a bivariate probit model adjusting for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6493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/A - omitted due to small sample size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15pt;height:281.45pt;mso-wrap-distance-left:9pt;mso-wrap-distance-right:9pt;mso-wrap-distance-top:0pt;mso-wrap-distance-bottom:0pt;margin-top:13.8pt;mso-position-vertical-relative:text;margin-left:17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823"/>
                        <w:gridCol w:w="1670"/>
                        <w:gridCol w:w="1830"/>
                      </w:tblGrid>
                      <w:tr>
                        <w:trPr>
                          <w:trHeight w:val="198" w:hRule="atLeast"/>
                        </w:trPr>
                        <w:tc>
                          <w:tcPr>
                            <w:tcW w:w="8323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able S2:  Conditional correlations between partner outcomes, by marital statu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habiting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emographic characteristic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thnicity: White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98 (0.96, 0.99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8 (0.54, 0.9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thnicity: Asian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.00 (0.99, 1.00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73 (-0.79, -0.65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thnicity: Black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97 (0.9, 0.99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90 (0.67, 0.97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ational Statistics Socio-Economic Classificatio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18"/>
                                <w:szCs w:val="18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&lt;EndNote&gt;&lt;Cite&gt;&lt;Year&gt;2010&lt;/Year&gt;&lt;RecNum&gt;29&lt;/RecNum&gt;&lt;DisplayText&gt;&lt;style face="superscript"&gt;20&lt;/style&gt;&lt;/DisplayText&gt;&lt;record&gt;&lt;rec-number&gt;29&lt;/rec-number&gt;&lt;foreign-keys&gt;&lt;key app="EN" db-id="5p5swzwae9rwd9e5eexxeaf6as9pxwtase09"&gt;29&lt;/key&gt;&lt;/foreign-keys&gt;&lt;ref-type name="Edited Book"&gt;28&lt;/ref-type&gt;&lt;contributors&gt;&lt;/contributors&gt;&lt;titles&gt;&lt;title&gt;Office of National Statistics. Standard Occupational Classification 2010: volumes 1-3&lt;/title&gt;&lt;/titles&gt;&lt;number&gt;16th April 2013&lt;/number&gt;&lt;dates&gt;&lt;year&gt;2010&lt;/year&gt;&lt;/dates&gt;&lt;pub-location&gt;Basingstoke&lt;/pub-location&gt;&lt;publisher&gt;Palgrave Macmillan&lt;/publisher&gt;&lt;urls&gt;&lt;related-urls&gt;&lt;url&gt;http://www.ons.gov.uk/ons/guide-method/classifications/current-standard-classifications/soc2010/soc2010-volume-3-ns-sec--rebased-on-soc2010--user-manual/index.html&lt;/url&gt;&lt;/related-urls&gt;&lt;/urls&gt;&lt;custom2&gt;10&lt;/custom2&gt;&lt;/record&gt;&lt;/Cite&gt;&lt;/EndNote&gt;</w:instrText>
                            </w:r>
                            <w:hyperlink w:anchor="_ENREF_20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18"/>
                                  <w:szCs w:val="18"/>
                                  <w:rFonts w:eastAsia="Times New Roman" w:cs="Times New Roman" w:ascii="Times New Roman" w:hAnsi="Times New Roman"/>
                                  <w:color w:val="000000"/>
                                  <w:lang w:val="en-US" w:eastAsia="en-US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  <w:t>20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18"/>
                                  <w:szCs w:val="18"/>
                                  <w:rFonts w:eastAsia="Times New Roman" w:cs="Times New Roman" w:ascii="Times New Roman" w:hAnsi="Times New Roman"/>
                                  <w:color w:val="000000"/>
                                  <w:lang w:val="en-US" w:eastAsia="en-US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2 (0.43, 0.61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0 (0.25, 0.54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as a degree qualification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5 (0.54, 0.74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6 (0.49, 0.78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neral health and health behaviour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requent drinking (at least 3 days/week)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7 (0.69, 0.84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7 (0.51, 0.79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0 (0.47, 0.71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5 (0.63, 0.84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Body mass index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3 (0.11, 0.34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1 (0.05, 0.37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urrent mental illness (GHQ-12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18"/>
                                <w:szCs w:val="18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&lt;EndNote&gt;&lt;Cite&gt;&lt;Author&gt;D.&lt;/Author&gt;&lt;Year&gt;1988&lt;/Year&gt;&lt;RecNum&gt;69&lt;/RecNum&gt;&lt;DisplayText&gt;&lt;style face="superscript"&gt;22&lt;/style&gt;&lt;/DisplayText&gt;&lt;record&gt;&lt;rec-number&gt;69&lt;/rec-number&gt;&lt;foreign-keys&gt;&lt;key app="EN" db-id="5p5swzwae9rwd9e5eexxeaf6as9pxwtase09"&gt;69&lt;/key&gt;&lt;/foreign-keys&gt;&lt;ref-type name="Book"&gt;6&lt;/ref-type&gt;&lt;contributors&gt;&lt;authors&gt;&lt;author&gt;Goldberg D.&lt;/author&gt;&lt;author&gt;Williams P.&lt;/author&gt;&lt;/authors&gt;&lt;/contributors&gt;&lt;titles&gt;&lt;title&gt;A users guide to the General Health Questionnaire&lt;/title&gt;&lt;/titles&gt;&lt;dates&gt;&lt;year&gt;1988&lt;/year&gt;&lt;/dates&gt;&lt;pub-location&gt;Slough&lt;/pub-location&gt;&lt;publisher&gt;NFER-Nelson&lt;/publisher&gt;&lt;urls&gt;&lt;/urls&gt;&lt;/record&gt;&lt;/Cite&gt;&lt;/EndNote&gt;</w:instrText>
                            </w:r>
                            <w:hyperlink w:anchor="_ENREF_22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18"/>
                                  <w:szCs w:val="18"/>
                                  <w:rFonts w:eastAsia="Times New Roman" w:cs="Times New Roman" w:ascii="Times New Roman" w:hAnsi="Times New Roman"/>
                                  <w:color w:val="000000"/>
                                  <w:lang w:val="en-US" w:eastAsia="en-US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  <w:t>22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18"/>
                                  <w:szCs w:val="18"/>
                                  <w:rFonts w:eastAsia="Times New Roman" w:cs="Times New Roman" w:ascii="Times New Roman" w:hAnsi="Times New Roman"/>
                                  <w:color w:val="000000"/>
                                  <w:lang w:val="en-US" w:eastAsia="en-US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  <w:lang w:val="en-US" w:eastAsia="en-US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8 (-0.04, 0.38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7 (-0.22, 0.34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ny longstanding illnes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8 (0.14, 0.41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1 (0.2, 0.58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Longstanding mental illnes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82 (0.45, 0.95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3 (0.09, 0.79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Feeling anxious/depressed at time of interview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4 (-0.05, 0.31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4 (0.08, 0.56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dotDash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exual history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lways used a condom, past 4 week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92 (0.86, 0.96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8 (0.56, 0.90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eterosexual sex before age 16 years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9 (0.08, 0.47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2 (0.18, 0.61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umber of heterosexual partners, lifetime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1 (0.53, 0.68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8 (0.34, 0.6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umber of heterosexual partners, past year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0 (0.17, 0.84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8 (-0.03, 0.87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I diagnosis, ever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6 (0.12, 0.56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0 (-0.36, 0.37)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482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ame-sex experience, ever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23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orrelations are calculated using a bivariate probit model adjusting for age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6493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/A - omitted due to small sample size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C9CCF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7:05:00Z</dcterms:created>
  <dc:creator>Philip Prah</dc:creator>
  <dc:description/>
  <dc:language>en-US</dc:language>
  <cp:lastModifiedBy>Philip Prah</cp:lastModifiedBy>
  <dcterms:modified xsi:type="dcterms:W3CDTF">2014-03-19T17:05:00Z</dcterms:modified>
  <cp:revision>2</cp:revision>
  <dc:subject/>
  <dc:title/>
</cp:coreProperties>
</file>